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109" w:rsidRPr="00F47FB0" w:rsidRDefault="00975109" w:rsidP="009751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mi-quantitative data of the mineral phases and major element composition of red ochre</w:t>
      </w:r>
    </w:p>
    <w:p w:rsidR="00975109" w:rsidRDefault="00975109" w:rsidP="009751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16"/>
        <w:gridCol w:w="960"/>
        <w:gridCol w:w="1150"/>
        <w:gridCol w:w="960"/>
        <w:gridCol w:w="1270"/>
        <w:gridCol w:w="1163"/>
        <w:gridCol w:w="1163"/>
      </w:tblGrid>
      <w:tr w:rsidR="00975109" w:rsidRPr="006B4FEC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SUM</w:t>
            </w:r>
          </w:p>
        </w:tc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Dolomite</w:t>
            </w:r>
          </w:p>
        </w:tc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Quartz</w:t>
            </w:r>
          </w:p>
        </w:tc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Muscovite</w:t>
            </w:r>
          </w:p>
        </w:tc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Hematite</w:t>
            </w:r>
          </w:p>
        </w:tc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Kaolinite</w:t>
            </w: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Pha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Fe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4FEC">
              <w:rPr>
                <w:rFonts w:ascii="Times New Roman" w:hAnsi="Times New Roman"/>
                <w:color w:val="FF0000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aO</w:t>
            </w:r>
            <w:proofErr w:type="spellEnd"/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24.33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24.33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Si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1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gO</w:t>
            </w:r>
            <w:proofErr w:type="spellEnd"/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7.49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7.49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8.19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8.19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975109" w:rsidRPr="001D16A3" w:rsidTr="000326B8">
        <w:trPr>
          <w:trHeight w:val="255"/>
        </w:trPr>
        <w:tc>
          <w:tcPr>
            <w:tcW w:w="960" w:type="dxa"/>
            <w:noWrap/>
            <w:hideMark/>
          </w:tcPr>
          <w:p w:rsidR="00975109" w:rsidRPr="006B4FEC" w:rsidRDefault="00975109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LOI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8.78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8.18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975109" w:rsidRPr="001D16A3" w:rsidRDefault="0097510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</w:tbl>
    <w:p w:rsidR="00975109" w:rsidRPr="001D16A3" w:rsidRDefault="00975109" w:rsidP="009751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1A81" w:rsidRDefault="00551A81">
      <w:bookmarkStart w:id="0" w:name="_GoBack"/>
      <w:bookmarkEnd w:id="0"/>
    </w:p>
    <w:sectPr w:rsidR="00551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109"/>
    <w:rsid w:val="00223DB5"/>
    <w:rsid w:val="00551A81"/>
    <w:rsid w:val="00975109"/>
    <w:rsid w:val="00E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75109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7510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75109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7510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K</dc:creator>
  <cp:lastModifiedBy>TTK</cp:lastModifiedBy>
  <cp:revision>1</cp:revision>
  <dcterms:created xsi:type="dcterms:W3CDTF">2015-06-03T14:26:00Z</dcterms:created>
  <dcterms:modified xsi:type="dcterms:W3CDTF">2015-06-03T14:26:00Z</dcterms:modified>
</cp:coreProperties>
</file>